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BFCB9" w14:textId="77777777" w:rsidR="00B86F3D" w:rsidRPr="002B18F4" w:rsidRDefault="004C58F9" w:rsidP="00B86F3D">
      <w:pPr>
        <w:pStyle w:val="Beschriftung"/>
        <w:rPr>
          <w:rFonts w:ascii="Arial" w:hAnsi="Arial" w:cs="Arial"/>
          <w:sz w:val="24"/>
          <w:szCs w:val="24"/>
        </w:rPr>
      </w:pPr>
      <w:r w:rsidRPr="00DE1058">
        <w:rPr>
          <w:rFonts w:ascii="Arial" w:hAnsi="Arial" w:cs="Arial"/>
          <w:b w:val="0"/>
          <w:sz w:val="24"/>
          <w:szCs w:val="24"/>
        </w:rPr>
        <w:t>Supplementary f</w:t>
      </w:r>
      <w:r w:rsidR="00B86F3D" w:rsidRPr="00DE1058">
        <w:rPr>
          <w:rFonts w:ascii="Arial" w:hAnsi="Arial" w:cs="Arial"/>
          <w:b w:val="0"/>
          <w:sz w:val="24"/>
          <w:szCs w:val="24"/>
        </w:rPr>
        <w:t>igure</w:t>
      </w:r>
      <w:r w:rsidRPr="00DE1058">
        <w:rPr>
          <w:rFonts w:ascii="Arial" w:hAnsi="Arial" w:cs="Arial"/>
          <w:sz w:val="24"/>
          <w:szCs w:val="24"/>
        </w:rPr>
        <w:t>:</w:t>
      </w:r>
      <w:r w:rsidR="00B86F3D" w:rsidRPr="00DE1058">
        <w:rPr>
          <w:rFonts w:ascii="Arial" w:hAnsi="Arial" w:cs="Arial"/>
          <w:sz w:val="24"/>
          <w:szCs w:val="24"/>
        </w:rPr>
        <w:t xml:space="preserve">  </w:t>
      </w:r>
      <w:r w:rsidR="00D001E5" w:rsidRPr="00DE1058">
        <w:rPr>
          <w:rFonts w:ascii="Arial" w:hAnsi="Arial" w:cs="Arial"/>
          <w:b w:val="0"/>
          <w:sz w:val="24"/>
          <w:szCs w:val="24"/>
        </w:rPr>
        <w:t>S</w:t>
      </w:r>
      <w:r w:rsidR="00B86F3D" w:rsidRPr="00DE1058">
        <w:rPr>
          <w:rFonts w:ascii="Arial" w:hAnsi="Arial" w:cs="Arial"/>
          <w:b w:val="0"/>
          <w:sz w:val="24"/>
          <w:szCs w:val="24"/>
        </w:rPr>
        <w:t>chedule of enrolment, interventions, and assessments.</w:t>
      </w:r>
    </w:p>
    <w:p w14:paraId="3CCB0FD6" w14:textId="77777777" w:rsidR="00B86F3D" w:rsidRPr="00F34DB8" w:rsidRDefault="00B86F3D" w:rsidP="00B86F3D">
      <w:pPr>
        <w:shd w:val="clear" w:color="auto" w:fill="FFFFFF"/>
        <w:rPr>
          <w:rFonts w:ascii="Arial" w:hAnsi="Arial"/>
          <w:b/>
        </w:rPr>
      </w:pP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79"/>
        <w:gridCol w:w="1278"/>
        <w:gridCol w:w="679"/>
        <w:gridCol w:w="679"/>
        <w:gridCol w:w="2037"/>
        <w:gridCol w:w="1278"/>
      </w:tblGrid>
      <w:tr w:rsidR="00B86F3D" w:rsidRPr="00F34DB8" w14:paraId="3FC69DAC" w14:textId="77777777" w:rsidTr="002F64E4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52B5B49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0" w:type="dxa"/>
            <w:gridSpan w:val="6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7B59D17D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B86F3D" w:rsidRPr="00F34DB8" w14:paraId="1B5ABC03" w14:textId="77777777" w:rsidTr="002F64E4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419BB3AA" w14:textId="77777777"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D4854FB" w14:textId="77777777" w:rsidR="00B86F3D" w:rsidRPr="00F34DB8" w:rsidRDefault="00D001E5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ocation of center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AF0DAF4" w14:textId="77777777" w:rsidR="00B86F3D" w:rsidRPr="00F34DB8" w:rsidRDefault="00D001E5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3395" w:type="dxa"/>
            <w:gridSpan w:val="3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50C9E3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001E0963" w14:textId="77777777"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1F5B9C" w:rsidRPr="00F34DB8" w14:paraId="7C12ED0D" w14:textId="77777777" w:rsidTr="004F4D35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02EB768B" w14:textId="77777777" w:rsidR="001F5B9C" w:rsidRPr="00F34DB8" w:rsidRDefault="001F5B9C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1E2F5DE2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1A31611A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7366DD30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C4063DC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3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5D43DEA3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1F5B9C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3-7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0FC10CC0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8</w:t>
            </w:r>
          </w:p>
        </w:tc>
      </w:tr>
      <w:tr w:rsidR="001F5B9C" w:rsidRPr="00F34DB8" w14:paraId="7B07EE67" w14:textId="77777777" w:rsidTr="008F3756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D1CFA9D" w14:textId="77777777" w:rsidR="001F5B9C" w:rsidRPr="00F34DB8" w:rsidRDefault="001F5B9C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5BC752A4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08BA564B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14:paraId="6F8D2042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141B79D7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double" w:sz="12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7D1DFC4D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026515F4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B9C" w:rsidRPr="00F34DB8" w14:paraId="74F46D64" w14:textId="77777777" w:rsidTr="0099518E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A51F188" w14:textId="77777777" w:rsidR="001F5B9C" w:rsidRPr="00F34DB8" w:rsidRDefault="001F5B9C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34ABF8CD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47496D5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7CB325C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957CA1D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7F19A72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ABECE13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B9C" w:rsidRPr="00F34DB8" w14:paraId="19E42FDE" w14:textId="77777777" w:rsidTr="003C31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01581E6" w14:textId="77777777" w:rsidR="001F5B9C" w:rsidRPr="00F34DB8" w:rsidRDefault="001F5B9C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425360A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296DD2D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0AFBC06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30CD0042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7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38FA1CB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783EBCF6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B9C" w:rsidRPr="00F34DB8" w14:paraId="133276F3" w14:textId="77777777" w:rsidTr="00AF319A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0D0CEC" w14:textId="77777777" w:rsidR="001F5B9C" w:rsidRDefault="001F5B9C" w:rsidP="002F64E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Decision on management</w:t>
            </w:r>
            <w:r w:rsidR="00B826E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inpatient vs. outpatient)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9B59932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6C2D660" w14:textId="77777777" w:rsidR="001F5B9C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BA6F817" w14:textId="77777777" w:rsidR="001F5B9C" w:rsidRPr="00D001E5" w:rsidRDefault="001F5B9C" w:rsidP="002F64E4">
            <w:pPr>
              <w:jc w:val="center"/>
              <w:rPr>
                <w:rFonts w:ascii="Arial" w:hAnsi="Arial" w:cs="Arial"/>
              </w:rPr>
            </w:pPr>
            <w:r w:rsidRPr="00D001E5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7F8874AD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7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0F10776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9B80206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B9C" w:rsidRPr="00F34DB8" w14:paraId="3799EBDC" w14:textId="77777777" w:rsidTr="004E6611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20A08CB" w14:textId="77777777" w:rsidR="001F5B9C" w:rsidRPr="00F34DB8" w:rsidRDefault="001F5B9C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6001649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C63AD62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6FF71A7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50B7E078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92B3C67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AB908F8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B9C" w:rsidRPr="00F34DB8" w14:paraId="23A3E7F0" w14:textId="77777777" w:rsidTr="005606BA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FA21A1" w14:textId="77777777" w:rsidR="001F5B9C" w:rsidRPr="00F34DB8" w:rsidRDefault="001F5B9C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4E8D4A2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3323F11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9AA3E73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32AA25D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5A3826F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CCF9C16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B9C" w:rsidRPr="00F34DB8" w14:paraId="623741BD" w14:textId="77777777" w:rsidTr="007C416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05A3E6" w14:textId="77777777" w:rsidR="001F5B9C" w:rsidRPr="00F34DB8" w:rsidRDefault="001F5B9C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onitoring in the ED (optional, intervention group)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D6D93DC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FCE2894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2F77E72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643C06A" wp14:editId="00398F62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97790</wp:posOffset>
                      </wp:positionV>
                      <wp:extent cx="449580" cy="0"/>
                      <wp:effectExtent l="38100" t="38100" r="33020" b="38100"/>
                      <wp:wrapNone/>
                      <wp:docPr id="1369681940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4495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AF91B6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11.35pt;margin-top:7.7pt;width:35.4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" strokecolor="#272727" strokeweight="2.25pt">
                      <v:stroke startarrow="diamond" startarrowlength="short" endarrow="diamond" endarrowlength="short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BBABC98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5E2039C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AB16331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B9C" w:rsidRPr="00F34DB8" w14:paraId="143658DD" w14:textId="77777777" w:rsidTr="00AB63E9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CE1E1EC" w14:textId="77777777" w:rsidR="001F5B9C" w:rsidRPr="00F34DB8" w:rsidRDefault="001F5B9C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ischarge from ED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0A51B04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90A1ABB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3B04D33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D8E9DF4" w14:textId="77777777" w:rsidR="001F5B9C" w:rsidRPr="00F34DB8" w:rsidRDefault="001F5B9C" w:rsidP="002F64E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</w:t>
            </w:r>
          </w:p>
        </w:tc>
        <w:tc>
          <w:tcPr>
            <w:tcW w:w="2037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734E8037" w14:textId="77777777" w:rsidR="001F5B9C" w:rsidRPr="00F34DB8" w:rsidRDefault="001F5B9C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599B15F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B9C" w:rsidRPr="00F34DB8" w14:paraId="258F8455" w14:textId="77777777" w:rsidTr="00236DF1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3FBD77A" w14:textId="77777777" w:rsidR="001F5B9C" w:rsidRPr="00F34DB8" w:rsidRDefault="001F5B9C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F8617D8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64D9FF9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6AFED983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4DEB706C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C44C669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57C888E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5B9C" w:rsidRPr="00F34DB8" w14:paraId="2A7C1FB9" w14:textId="77777777" w:rsidTr="0002761D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DD47511" w14:textId="77777777" w:rsidR="001F5B9C" w:rsidRPr="00F34DB8" w:rsidRDefault="001F5B9C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istory and physical exam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A9BCBE4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5E9C4F1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4352698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6167546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69DF964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75752793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F5B9C" w:rsidRPr="00F34DB8" w14:paraId="490FE173" w14:textId="77777777" w:rsidTr="0004721E">
        <w:trPr>
          <w:trHeight w:val="23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E04008F" w14:textId="4AD40F6A" w:rsidR="001F5B9C" w:rsidRPr="007A1D51" w:rsidRDefault="00B20F31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</w:pPr>
            <w:r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>Safety</w:t>
            </w:r>
            <w:r w:rsidR="001F5B9C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 xml:space="preserve"> </w:t>
            </w:r>
            <w:r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>assessment</w:t>
            </w:r>
            <w:r w:rsidR="001F5B9C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 xml:space="preserve"> (</w:t>
            </w:r>
            <w:r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 xml:space="preserve">parent-reported, only </w:t>
            </w:r>
            <w:r w:rsidR="001F5B9C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>intervention group</w:t>
            </w:r>
            <w:r w:rsidR="00B826E9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 xml:space="preserve"> if no</w:t>
            </w:r>
            <w:r w:rsidR="007A1D51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 xml:space="preserve"> </w:t>
            </w:r>
            <w:r w:rsidR="00B826E9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>hospital</w:t>
            </w:r>
            <w:r w:rsidR="007A1D51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 xml:space="preserve"> </w:t>
            </w:r>
            <w:r w:rsidR="00B826E9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>admission</w:t>
            </w:r>
            <w:r w:rsidR="001F5B9C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A9633B6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F4A84B8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8D231C7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2CC7C34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9C5B9B9" w14:textId="77777777" w:rsidR="001F5B9C" w:rsidRPr="00F34DB8" w:rsidRDefault="001F5B9C" w:rsidP="002F64E4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172B82A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F5B9C" w:rsidRPr="00F34DB8" w14:paraId="3B908535" w14:textId="77777777" w:rsidTr="00FF0C60">
        <w:trPr>
          <w:trHeight w:val="540"/>
        </w:trPr>
        <w:tc>
          <w:tcPr>
            <w:tcW w:w="205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0148C97B" w14:textId="7B3B334A" w:rsidR="001F5B9C" w:rsidRPr="007A1D51" w:rsidRDefault="00B20F31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</w:pPr>
            <w:r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>Primary and secondary</w:t>
            </w:r>
            <w:r w:rsidR="00384A19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 xml:space="preserve"> o</w:t>
            </w:r>
            <w:r w:rsidR="001F5B9C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>utcome</w:t>
            </w:r>
            <w:r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 xml:space="preserve"> assessment</w:t>
            </w:r>
            <w:r w:rsidR="001F5B9C" w:rsidRPr="007A1D51"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06618D9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7D41A45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2F009B6A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4556FCE3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37" w:type="dxa"/>
            <w:tcBorders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5305FF7" w14:textId="77777777" w:rsidR="001F5B9C" w:rsidRPr="00F34DB8" w:rsidRDefault="001F5B9C" w:rsidP="002F64E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1BDE55DB" w14:textId="77777777" w:rsidR="001F5B9C" w:rsidRPr="00F34DB8" w:rsidRDefault="001F5B9C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</w:tbl>
    <w:p w14:paraId="32530325" w14:textId="77777777" w:rsidR="00B86F3D" w:rsidRPr="00F34DB8" w:rsidDel="0093191C" w:rsidRDefault="00B86F3D" w:rsidP="00B86F3D">
      <w:pPr>
        <w:shd w:val="clear" w:color="auto" w:fill="FFFFFF"/>
        <w:rPr>
          <w:rFonts w:ascii="Arial" w:hAnsi="Arial"/>
          <w:sz w:val="20"/>
        </w:rPr>
      </w:pPr>
    </w:p>
    <w:p w14:paraId="35AC6175" w14:textId="77777777" w:rsidR="00B86F3D" w:rsidRPr="00F34DB8" w:rsidRDefault="00B86F3D" w:rsidP="00B826E9">
      <w:pPr>
        <w:shd w:val="clear" w:color="auto" w:fill="FFFFFF"/>
        <w:ind w:left="180" w:hanging="90"/>
        <w:rPr>
          <w:rFonts w:ascii="Arial" w:hAnsi="Arial"/>
          <w:sz w:val="20"/>
          <w:szCs w:val="20"/>
        </w:rPr>
      </w:pPr>
      <w:r w:rsidRPr="00F34DB8" w:rsidDel="0093191C">
        <w:rPr>
          <w:rFonts w:ascii="Arial" w:hAnsi="Arial"/>
          <w:sz w:val="20"/>
        </w:rPr>
        <w:t>*</w:t>
      </w:r>
      <w:r w:rsidR="00B826E9">
        <w:rPr>
          <w:rFonts w:ascii="Arial" w:hAnsi="Arial"/>
          <w:sz w:val="20"/>
        </w:rPr>
        <w:t>t</w:t>
      </w:r>
      <w:r w:rsidR="00B826E9" w:rsidRPr="00B826E9">
        <w:rPr>
          <w:rFonts w:ascii="Arial" w:hAnsi="Arial"/>
          <w:sz w:val="20"/>
          <w:vertAlign w:val="subscript"/>
        </w:rPr>
        <w:t>1</w:t>
      </w:r>
      <w:r w:rsidR="00B826E9">
        <w:rPr>
          <w:rFonts w:ascii="Arial" w:hAnsi="Arial"/>
          <w:sz w:val="20"/>
        </w:rPr>
        <w:t>: Directly after enrolment, t</w:t>
      </w:r>
      <w:r w:rsidR="00B826E9" w:rsidRPr="00B826E9">
        <w:rPr>
          <w:rFonts w:ascii="Arial" w:hAnsi="Arial"/>
          <w:sz w:val="20"/>
          <w:vertAlign w:val="subscript"/>
        </w:rPr>
        <w:t>2</w:t>
      </w:r>
      <w:r w:rsidR="00B826E9">
        <w:rPr>
          <w:rFonts w:ascii="Arial" w:hAnsi="Arial"/>
          <w:sz w:val="20"/>
        </w:rPr>
        <w:t>: discharge from the emergency department (ED), t</w:t>
      </w:r>
      <w:r w:rsidR="00B826E9" w:rsidRPr="00B826E9">
        <w:rPr>
          <w:rFonts w:ascii="Arial" w:hAnsi="Arial"/>
          <w:sz w:val="20"/>
          <w:vertAlign w:val="subscript"/>
        </w:rPr>
        <w:t>3-7</w:t>
      </w:r>
      <w:r w:rsidR="00B826E9">
        <w:rPr>
          <w:rFonts w:ascii="Arial" w:hAnsi="Arial"/>
          <w:sz w:val="20"/>
        </w:rPr>
        <w:t>: observation timepoints during home monitoring (2, 6, 12, 24, and 48 hours), t8: follow-up 72 hours after discharge from ED</w:t>
      </w:r>
    </w:p>
    <w:p w14:paraId="31239621" w14:textId="77777777" w:rsidR="00B86F3D" w:rsidRPr="00F34DB8" w:rsidRDefault="00B86F3D" w:rsidP="00B86F3D">
      <w:pPr>
        <w:shd w:val="clear" w:color="auto" w:fill="FFFFFF"/>
        <w:rPr>
          <w:rFonts w:ascii="Arial" w:hAnsi="Arial"/>
          <w:sz w:val="20"/>
          <w:szCs w:val="20"/>
        </w:rPr>
      </w:pPr>
    </w:p>
    <w:p w14:paraId="3D43348C" w14:textId="77777777" w:rsidR="00A679F7" w:rsidRDefault="00A679F7"/>
    <w:sectPr w:rsidR="00A679F7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3D"/>
    <w:rsid w:val="00002172"/>
    <w:rsid w:val="00027741"/>
    <w:rsid w:val="0004721E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C5850"/>
    <w:rsid w:val="001D3AD2"/>
    <w:rsid w:val="001D455F"/>
    <w:rsid w:val="001D4772"/>
    <w:rsid w:val="001D4D02"/>
    <w:rsid w:val="001F5B9C"/>
    <w:rsid w:val="001F6F24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84A19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C58F9"/>
    <w:rsid w:val="004F1602"/>
    <w:rsid w:val="005427C0"/>
    <w:rsid w:val="005B6C89"/>
    <w:rsid w:val="005C5C97"/>
    <w:rsid w:val="005C637C"/>
    <w:rsid w:val="005D3420"/>
    <w:rsid w:val="005E4C4E"/>
    <w:rsid w:val="005E55F2"/>
    <w:rsid w:val="005E7258"/>
    <w:rsid w:val="005F0738"/>
    <w:rsid w:val="00603D7D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D1A92"/>
    <w:rsid w:val="006D56B1"/>
    <w:rsid w:val="006D69AD"/>
    <w:rsid w:val="006F089C"/>
    <w:rsid w:val="007217A8"/>
    <w:rsid w:val="00740FF5"/>
    <w:rsid w:val="0075368D"/>
    <w:rsid w:val="007670C6"/>
    <w:rsid w:val="007A1D51"/>
    <w:rsid w:val="007A6D04"/>
    <w:rsid w:val="007B1A19"/>
    <w:rsid w:val="007C5A9E"/>
    <w:rsid w:val="007D633C"/>
    <w:rsid w:val="007E38B9"/>
    <w:rsid w:val="007F4129"/>
    <w:rsid w:val="00804F68"/>
    <w:rsid w:val="00826650"/>
    <w:rsid w:val="008307DB"/>
    <w:rsid w:val="008315E2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4CA7"/>
    <w:rsid w:val="00B20F31"/>
    <w:rsid w:val="00B37AE1"/>
    <w:rsid w:val="00B53505"/>
    <w:rsid w:val="00B826E9"/>
    <w:rsid w:val="00B86837"/>
    <w:rsid w:val="00B86F3D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B0543"/>
    <w:rsid w:val="00CD4470"/>
    <w:rsid w:val="00CF15AF"/>
    <w:rsid w:val="00CF24DD"/>
    <w:rsid w:val="00CF5539"/>
    <w:rsid w:val="00D001E5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1058"/>
    <w:rsid w:val="00DE3E0E"/>
    <w:rsid w:val="00E17CBC"/>
    <w:rsid w:val="00E37D24"/>
    <w:rsid w:val="00E424DB"/>
    <w:rsid w:val="00E7072F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31E91"/>
    <w:rsid w:val="00F478FC"/>
    <w:rsid w:val="00F710F9"/>
    <w:rsid w:val="00F833AA"/>
    <w:rsid w:val="00F8543F"/>
    <w:rsid w:val="00F9220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84B1B"/>
  <w15:chartTrackingRefBased/>
  <w15:docId w15:val="{7D13C3E3-138D-4545-BA83-4DDBBABD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6F3D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B86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Nora Bruns</cp:lastModifiedBy>
  <cp:revision>4</cp:revision>
  <cp:lastPrinted>2012-09-27T08:00:00Z</cp:lastPrinted>
  <dcterms:created xsi:type="dcterms:W3CDTF">2025-08-05T17:29:00Z</dcterms:created>
  <dcterms:modified xsi:type="dcterms:W3CDTF">2025-08-05T17:34:00Z</dcterms:modified>
</cp:coreProperties>
</file>